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8F37542" w:rsidR="00994A3D" w:rsidRPr="00994A3D" w:rsidRDefault="00654E8F" w:rsidP="0001436A">
      <w:pPr>
        <w:pStyle w:val="1"/>
      </w:pPr>
      <w:r w:rsidRPr="00994A3D">
        <w:t>Supplementary Table</w:t>
      </w:r>
      <w:r w:rsidR="004F1A83">
        <w:t>s</w:t>
      </w:r>
    </w:p>
    <w:p w14:paraId="53967711" w14:textId="77777777" w:rsidR="00D07D3F" w:rsidRPr="00D07D3F" w:rsidRDefault="00D07D3F" w:rsidP="00D07D3F">
      <w:pPr>
        <w:spacing w:before="0" w:after="0"/>
        <w:rPr>
          <w:rFonts w:cs="Times New Roman"/>
          <w:sz w:val="21"/>
          <w:szCs w:val="21"/>
        </w:rPr>
      </w:pPr>
      <w:r w:rsidRPr="00D07D3F">
        <w:rPr>
          <w:rFonts w:cs="Times New Roman"/>
          <w:sz w:val="21"/>
          <w:szCs w:val="21"/>
          <w:lang w:val="en-GB"/>
        </w:rPr>
        <w:t>Supplementary Table 1. Closely linked markers for several reported powdery mildew resistance genes on chromosome 2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472"/>
        <w:gridCol w:w="3253"/>
        <w:gridCol w:w="3054"/>
        <w:gridCol w:w="2119"/>
        <w:gridCol w:w="2227"/>
      </w:tblGrid>
      <w:tr w:rsidR="00D07D3F" w:rsidRPr="00D07D3F" w14:paraId="2C535E11" w14:textId="77777777" w:rsidTr="00D07D3F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1637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119F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Flanking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F235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8F0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Reverse 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ED17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Chromosome po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5443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Reference</w:t>
            </w:r>
          </w:p>
        </w:tc>
      </w:tr>
      <w:tr w:rsidR="00D07D3F" w:rsidRPr="00D07D3F" w14:paraId="19A9BAB6" w14:textId="77777777" w:rsidTr="00D07D3F">
        <w:trPr>
          <w:trHeight w:val="27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6FD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77C1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356-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E921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CCAGTGACCCCATCTGCTCAT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4B7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CTCAGCGTTCCTTGTGATT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E73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2,462,195 - 762,469,5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3FE3" w14:textId="233921F0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Hao et al., 2008)</w:t>
            </w:r>
          </w:p>
        </w:tc>
      </w:tr>
      <w:tr w:rsidR="00D07D3F" w:rsidRPr="00D07D3F" w14:paraId="2F20A993" w14:textId="77777777" w:rsidTr="00D07D3F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6CAA6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82BD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ResP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16048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GTCCGGTTTGGTTACCTTT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778E8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GGACGCTTCCTATAATCA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63274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D07D3F">
              <w:rPr>
                <w:rFonts w:eastAsia="等线"/>
                <w:sz w:val="16"/>
                <w:szCs w:val="16"/>
              </w:rPr>
              <w:t>ND</w:t>
            </w:r>
            <w:r w:rsidRPr="00D07D3F">
              <w:rPr>
                <w:rFonts w:eastAsia="等线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A3B45" w14:textId="7BF942BA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Fu et al., 2013)</w:t>
            </w:r>
          </w:p>
        </w:tc>
      </w:tr>
      <w:tr w:rsidR="00D07D3F" w:rsidRPr="00D07D3F" w14:paraId="37DC0685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162846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3BDED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ics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054B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GGGAAATACTGACGTA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9B9B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TCAAGAGGAAGAAGGAA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615B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71,886,798 - 771,887,04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EBF9D4" w14:textId="1AA14A9A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Wu et al., 2018)</w:t>
            </w:r>
          </w:p>
        </w:tc>
      </w:tr>
      <w:tr w:rsidR="00D07D3F" w:rsidRPr="00D07D3F" w14:paraId="28B82723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F2E141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8324A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ics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DF2C9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CCACCTGTCATACT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7E1D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TCTGGCCCAATGA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EA567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 xml:space="preserve">779,731,943 - 779,732,143 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CC4D2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7516F9E8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C22103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c/Pm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94BE1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356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0BDC5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CCAGTGACCCCATCTGCTCA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0FE6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CTCAGCGTTCCTTGTGA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7C286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2,462,195 - 762,469,56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2E4B98" w14:textId="05832CA9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Hao et al., 2008)</w:t>
            </w:r>
          </w:p>
        </w:tc>
      </w:tr>
      <w:tr w:rsidR="00D07D3F" w:rsidRPr="00D07D3F" w14:paraId="62FB7D03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7E2482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B4001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barc122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349B8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 xml:space="preserve">CCCGTGTATATCCAGGAGT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FEC2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AGCCCTTGTGATGT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2E1D1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6,164,161 - 766,164,42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7DE65D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3E504E9E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4F7C669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3A0AF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526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81AB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AATAGTTCTGTGAGAGC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A5DB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CAACCCAAATACACATT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BAD2E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0,575,627 - 760,575,77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DEFA9C3" w14:textId="4F8972FE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Schmolke et al., 2012)</w:t>
            </w:r>
          </w:p>
        </w:tc>
      </w:tr>
      <w:tr w:rsidR="00D07D3F" w:rsidRPr="00D07D3F" w14:paraId="52EA86D1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E4E6C1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54E6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barc122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DD2E2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CCGTGTATATCCAGGA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FFF8B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AGCCCTTGTGATGT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B505D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6,164,161 - 766,164,42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E6C397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33C8B9A3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42EFA6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601D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wgrc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403D6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AAGGTTGATAAGTGTCTGT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417A3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CGAAGTTCATTGGTCCG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B9B75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1,900,111 - 761,900,33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07D023" w14:textId="64A1B44F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Ullah et al., 2018)</w:t>
            </w:r>
          </w:p>
        </w:tc>
      </w:tr>
      <w:tr w:rsidR="00D07D3F" w:rsidRPr="00D07D3F" w14:paraId="645FD585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68683C6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A096F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wgrc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E49B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GAACTGTGAGGTATCCCA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6DCC2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CTTCATCTTTCCCC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FDF22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8,035,275 - 768,035,71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A00155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5C57BB7D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B8F3FA2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M192145E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0E6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dauk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7C7B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CTAAAGTGGACTACTAGAG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4636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TTTAGCTTTGTTCAATAGGTT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0630E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28,609,329 - 728,609,53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C24D6F7" w14:textId="106C7419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Yu et al., 2018)</w:t>
            </w:r>
          </w:p>
        </w:tc>
      </w:tr>
      <w:tr w:rsidR="00D07D3F" w:rsidRPr="00D07D3F" w14:paraId="0798CFFD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C08AB2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591CC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dauk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735B9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CGCATTTGAGCTTT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4C25D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GCCAGAGAATGTTTG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1408E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37,338,408 - 737,338,65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D6481A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5CE9DA10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6FC0EB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proofErr w:type="spellStart"/>
            <w:r w:rsidRPr="00D07D3F">
              <w:rPr>
                <w:rFonts w:eastAsia="等线"/>
                <w:i/>
                <w:iCs/>
                <w:sz w:val="16"/>
                <w:szCs w:val="16"/>
              </w:rPr>
              <w:t>PmX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8A25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2AL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D72F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GCAAGTTACTAAGATGGAAAAC(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3F3B3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CTCGTGGAGATAGAG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8FAC2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55,705,177 - 755,705,25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4D8D180" w14:textId="5EEA594F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Yao et al., 2022)</w:t>
            </w:r>
          </w:p>
        </w:tc>
      </w:tr>
      <w:tr w:rsidR="00D07D3F" w:rsidRPr="00D07D3F" w14:paraId="0C0D4689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5F8B5B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1D8FA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2AL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DF47F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CAACACCATCTGTAATGTACAAG(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9616A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CCGTCCTTGCAGTGA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AD89B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59,456,729 - 759,456,69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B47586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36B7901E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457B9BA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LK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D0B1B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dm93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FF27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AAAGCTGCTGGAGCA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46E2E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GAGCATGGCTACAT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3BD18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0,575,587 - 760,575,7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1A0827" w14:textId="5AA54796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Niu et al., 2008)</w:t>
            </w:r>
          </w:p>
        </w:tc>
      </w:tr>
      <w:tr w:rsidR="00D07D3F" w:rsidRPr="00D07D3F" w14:paraId="1E7143B9" w14:textId="77777777" w:rsidTr="00D07D3F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20A178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F58E0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172E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 xml:space="preserve">TGTTGCGGATGGTCACTAT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0CBA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AGTACACATTTGGCCT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08135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D07D3F">
              <w:rPr>
                <w:rFonts w:eastAsia="等线"/>
                <w:sz w:val="16"/>
                <w:szCs w:val="16"/>
              </w:rPr>
              <w:t>ND</w:t>
            </w:r>
            <w:r w:rsidRPr="00D07D3F">
              <w:rPr>
                <w:rFonts w:eastAsia="等线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399E0D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5567718C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3FD25E" w14:textId="5696E8F8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PS5</w:t>
            </w:r>
            <w:r w:rsidR="008F4C4E">
              <w:rPr>
                <w:rFonts w:eastAsia="等线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648E5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526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776FF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AATAGTTCTGTGAGAGC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CED9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CAACCCAAATACACATT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3118B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0,575,627 - 760,575,77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34E5FA" w14:textId="4F077D34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Niu et al., 2010)</w:t>
            </w:r>
          </w:p>
        </w:tc>
      </w:tr>
      <w:tr w:rsidR="00D07D3F" w:rsidRPr="00D07D3F" w14:paraId="35086B8A" w14:textId="77777777" w:rsidTr="00D07D3F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7BFDDE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73113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382-2A</w:t>
            </w:r>
            <w:r w:rsidRPr="00D07D3F">
              <w:rPr>
                <w:rFonts w:eastAsia="等线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2707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TCAGATAACGCCGTCC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1081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CTACGTGCACCACCAT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FBD5D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72,967,310 - 772,967,42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4040F2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0552B718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F126EFE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8C24B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tars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27DAE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GAATGGGTGGGCCTA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C4C29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GGGAAAACGAGAGAG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29377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3,289,402 - 763,289,70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E001C84" w14:textId="001A8695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Li et al., 2019)</w:t>
            </w:r>
          </w:p>
        </w:tc>
      </w:tr>
      <w:tr w:rsidR="00D07D3F" w:rsidRPr="00D07D3F" w14:paraId="682F085B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46BD9A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4AB64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tars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FEB2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AATACGAGAGGAGATAGTATG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15A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CTAGTGGGCTGTGCT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65D49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3,821,128 - 763,821,51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05A24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65B646FC" w14:textId="77777777" w:rsidTr="00D07D3F">
        <w:trPr>
          <w:trHeight w:val="323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607C6C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proofErr w:type="spellStart"/>
            <w:r w:rsidRPr="00D07D3F">
              <w:rPr>
                <w:rFonts w:eastAsia="等线"/>
                <w:i/>
                <w:iCs/>
                <w:sz w:val="16"/>
                <w:szCs w:val="16"/>
              </w:rPr>
              <w:t>Pm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2349E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pw4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97520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TTAGTCTCCTCCTCCCT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43C3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GTAGCCGGGGCAGAA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7627D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65,548,516 - 765,548,537</w:t>
            </w:r>
            <w:r w:rsidRPr="00D07D3F">
              <w:rPr>
                <w:rFonts w:eastAsia="等线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7A164D" w14:textId="29450704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Fu et al., 2013)</w:t>
            </w:r>
          </w:p>
        </w:tc>
      </w:tr>
      <w:tr w:rsidR="00D07D3F" w:rsidRPr="00D07D3F" w14:paraId="3A2990FF" w14:textId="77777777" w:rsidTr="00D07D3F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CE2889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5D455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psp3039</w:t>
            </w:r>
            <w:r w:rsidRPr="00D07D3F">
              <w:rPr>
                <w:rFonts w:eastAsia="等线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F7C13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CATCCAAATCCCTAA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7AB68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GCATGTGTGAGATAGA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7B211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771,166,392 - 771,166,411</w:t>
            </w:r>
            <w:r w:rsidRPr="00D07D3F">
              <w:rPr>
                <w:rFonts w:eastAsia="等线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26DE43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D07D3F" w:rsidRPr="00D07D3F" w14:paraId="148F2D2F" w14:textId="77777777" w:rsidTr="00D07D3F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7AC6C9D" w14:textId="7753DD72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b-F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FA50A" w14:textId="76779FA6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JS717</w:t>
            </w:r>
            <w:r w:rsidR="008F4C4E">
              <w:rPr>
                <w:rFonts w:eastAsia="等线"/>
                <w:i/>
                <w:iCs/>
                <w:sz w:val="16"/>
                <w:szCs w:val="16"/>
              </w:rPr>
              <w:t xml:space="preserve"> </w:t>
            </w:r>
            <w:r w:rsidR="008F4C4E" w:rsidRPr="008F4C4E">
              <w:rPr>
                <w:rFonts w:eastAsia="等线"/>
                <w:sz w:val="16"/>
                <w:szCs w:val="16"/>
              </w:rPr>
              <w:t>×</w:t>
            </w:r>
            <w:r w:rsidR="008F4C4E">
              <w:rPr>
                <w:rFonts w:eastAsia="等线"/>
                <w:i/>
                <w:iCs/>
                <w:sz w:val="16"/>
                <w:szCs w:val="16"/>
              </w:rPr>
              <w:t xml:space="preserve"> JS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B60F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GGTGGACATCCTAGGC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2ED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GATCTGGGTACCACAGC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87215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D34CB" w14:textId="335D6040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Sánchez-Martín et al., 2021)</w:t>
            </w:r>
          </w:p>
        </w:tc>
      </w:tr>
      <w:tr w:rsidR="008F4C4E" w:rsidRPr="00D07D3F" w14:paraId="2D0CAE60" w14:textId="77777777" w:rsidTr="00D07D3F">
        <w:trPr>
          <w:trHeight w:val="27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7C55526" w14:textId="77777777" w:rsidR="008F4C4E" w:rsidRPr="00D07D3F" w:rsidRDefault="008F4C4E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09BB2" w14:textId="74D56F26" w:rsidR="008F4C4E" w:rsidRPr="00D07D3F" w:rsidRDefault="008F4C4E" w:rsidP="00D07D3F">
            <w:pPr>
              <w:spacing w:before="100" w:beforeAutospacing="1" w:after="0" w:line="200" w:lineRule="exact"/>
              <w:jc w:val="center"/>
              <w:rPr>
                <w:rFonts w:eastAsia="等线" w:hint="eastAsia"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i/>
                <w:iCs/>
                <w:sz w:val="16"/>
                <w:szCs w:val="16"/>
                <w:lang w:eastAsia="zh-CN"/>
              </w:rPr>
              <w:t>Pm</w:t>
            </w:r>
            <w:r>
              <w:rPr>
                <w:rFonts w:eastAsia="等线"/>
                <w:i/>
                <w:iCs/>
                <w:sz w:val="16"/>
                <w:szCs w:val="16"/>
                <w:lang w:eastAsia="zh-CN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1F678" w14:textId="4418651B" w:rsidR="008F4C4E" w:rsidRPr="00D07D3F" w:rsidRDefault="008F4C4E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8F4C4E">
              <w:rPr>
                <w:rFonts w:eastAsia="等线"/>
                <w:sz w:val="16"/>
                <w:szCs w:val="16"/>
              </w:rPr>
              <w:t>TGCATTCTGGACCCTGAC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94EA2" w14:textId="7DF409AC" w:rsidR="008F4C4E" w:rsidRPr="00D07D3F" w:rsidRDefault="008F4C4E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8F4C4E">
              <w:rPr>
                <w:rFonts w:eastAsia="等线"/>
                <w:sz w:val="16"/>
                <w:szCs w:val="16"/>
              </w:rPr>
              <w:t>CACCATTGGAAGGATGAGC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A6C0E" w14:textId="270DA046" w:rsidR="008F4C4E" w:rsidRPr="00D07D3F" w:rsidRDefault="008F4C4E" w:rsidP="00D07D3F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00856" w14:textId="6A0F90FB" w:rsidR="008F4C4E" w:rsidRPr="00D07D3F" w:rsidRDefault="008F4C4E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noProof/>
                <w:sz w:val="16"/>
                <w:szCs w:val="16"/>
              </w:rPr>
              <w:t>(Yao et al., 2022)</w:t>
            </w:r>
          </w:p>
        </w:tc>
      </w:tr>
      <w:tr w:rsidR="00D07D3F" w:rsidRPr="00D07D3F" w14:paraId="1EE6C552" w14:textId="77777777" w:rsidTr="00D07D3F">
        <w:trPr>
          <w:trHeight w:val="28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52AF5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DCC66" w14:textId="6B11DB0E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4b-Fed</w:t>
            </w:r>
            <w:r w:rsidR="008F4C4E">
              <w:rPr>
                <w:rFonts w:eastAsia="等线" w:hint="eastAsia"/>
                <w:i/>
                <w:iCs/>
                <w:sz w:val="16"/>
                <w:szCs w:val="16"/>
                <w:lang w:eastAsia="zh-CN"/>
              </w:rPr>
              <w:t>-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4544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ATGCGCAGTAACCTTGTC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FDDF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AACACGGAAGACATGGG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2861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1650" w14:textId="77777777" w:rsidR="00D07D3F" w:rsidRPr="00D07D3F" w:rsidRDefault="00D07D3F" w:rsidP="00D07D3F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sz w:val="16"/>
                <w:szCs w:val="16"/>
              </w:rPr>
              <w:t>this study</w:t>
            </w:r>
          </w:p>
        </w:tc>
      </w:tr>
      <w:tr w:rsidR="00D07D3F" w:rsidRPr="00D07D3F" w14:paraId="466337FD" w14:textId="77777777" w:rsidTr="00D07D3F">
        <w:trPr>
          <w:trHeight w:val="492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C8E7E" w14:textId="77777777" w:rsidR="00D07D3F" w:rsidRPr="00D07D3F" w:rsidRDefault="00D07D3F" w:rsidP="00D07D3F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proofErr w:type="spellStart"/>
            <w:proofErr w:type="gramStart"/>
            <w:r w:rsidRPr="00D07D3F">
              <w:rPr>
                <w:rFonts w:eastAsia="等线"/>
                <w:sz w:val="16"/>
                <w:szCs w:val="16"/>
                <w:vertAlign w:val="superscript"/>
              </w:rPr>
              <w:lastRenderedPageBreak/>
              <w:t>a</w:t>
            </w:r>
            <w:proofErr w:type="spellEnd"/>
            <w:r w:rsidRPr="00D07D3F">
              <w:rPr>
                <w:rFonts w:eastAsia="等线"/>
                <w:sz w:val="16"/>
                <w:szCs w:val="16"/>
                <w:vertAlign w:val="superscript"/>
              </w:rPr>
              <w:t xml:space="preserve">  </w:t>
            </w:r>
            <w:r w:rsidRPr="00D07D3F">
              <w:rPr>
                <w:rFonts w:eastAsia="等线"/>
                <w:sz w:val="16"/>
                <w:szCs w:val="16"/>
              </w:rPr>
              <w:t>The</w:t>
            </w:r>
            <w:proofErr w:type="gramEnd"/>
            <w:r w:rsidRPr="00D07D3F">
              <w:rPr>
                <w:rFonts w:eastAsia="等线"/>
                <w:sz w:val="16"/>
                <w:szCs w:val="16"/>
              </w:rPr>
              <w:t xml:space="preserve"> closest flanking markers </w:t>
            </w:r>
            <w:r w:rsidRPr="00D07D3F">
              <w:rPr>
                <w:rFonts w:eastAsia="等线"/>
                <w:i/>
                <w:iCs/>
                <w:sz w:val="16"/>
                <w:szCs w:val="16"/>
              </w:rPr>
              <w:t>Xhbg327</w:t>
            </w:r>
            <w:r w:rsidRPr="00D07D3F">
              <w:rPr>
                <w:rFonts w:eastAsia="等线"/>
                <w:sz w:val="16"/>
                <w:szCs w:val="16"/>
              </w:rPr>
              <w:t xml:space="preserve"> for </w:t>
            </w:r>
            <w:proofErr w:type="spellStart"/>
            <w:r w:rsidRPr="00D07D3F">
              <w:rPr>
                <w:rFonts w:eastAsia="等线"/>
                <w:i/>
                <w:iCs/>
                <w:sz w:val="16"/>
                <w:szCs w:val="16"/>
              </w:rPr>
              <w:t>PmX</w:t>
            </w:r>
            <w:proofErr w:type="spellEnd"/>
            <w:r w:rsidRPr="00D07D3F">
              <w:rPr>
                <w:rFonts w:eastAsia="等线"/>
                <w:sz w:val="16"/>
                <w:szCs w:val="16"/>
              </w:rPr>
              <w:t xml:space="preserve"> and </w:t>
            </w:r>
            <w:r w:rsidRPr="00D07D3F">
              <w:rPr>
                <w:rFonts w:eastAsia="等线"/>
                <w:i/>
                <w:iCs/>
                <w:sz w:val="16"/>
                <w:szCs w:val="16"/>
              </w:rPr>
              <w:t>Xwmc317</w:t>
            </w:r>
            <w:r w:rsidRPr="00D07D3F">
              <w:rPr>
                <w:rFonts w:eastAsia="等线"/>
                <w:sz w:val="16"/>
                <w:szCs w:val="16"/>
              </w:rPr>
              <w:t>/</w:t>
            </w:r>
            <w:r w:rsidRPr="00D07D3F">
              <w:rPr>
                <w:rFonts w:eastAsia="等线"/>
                <w:i/>
                <w:iCs/>
                <w:sz w:val="16"/>
                <w:szCs w:val="16"/>
              </w:rPr>
              <w:t>Xwmc317</w:t>
            </w:r>
            <w:r w:rsidRPr="00D07D3F">
              <w:rPr>
                <w:rFonts w:eastAsia="等线"/>
                <w:sz w:val="16"/>
                <w:szCs w:val="16"/>
              </w:rPr>
              <w:t xml:space="preserve"> for </w:t>
            </w:r>
            <w:r w:rsidRPr="00D07D3F">
              <w:rPr>
                <w:rFonts w:eastAsia="等线"/>
                <w:i/>
                <w:iCs/>
                <w:sz w:val="16"/>
                <w:szCs w:val="16"/>
              </w:rPr>
              <w:t xml:space="preserve">PmPS5A </w:t>
            </w:r>
            <w:proofErr w:type="spellStart"/>
            <w:r w:rsidRPr="00D07D3F">
              <w:rPr>
                <w:rFonts w:eastAsia="等线"/>
                <w:sz w:val="16"/>
                <w:szCs w:val="16"/>
              </w:rPr>
              <w:t>cann't</w:t>
            </w:r>
            <w:proofErr w:type="spellEnd"/>
            <w:r w:rsidRPr="00D07D3F">
              <w:rPr>
                <w:rFonts w:eastAsia="等线"/>
                <w:sz w:val="16"/>
                <w:szCs w:val="16"/>
              </w:rPr>
              <w:t xml:space="preserve"> be detected on chromosome 2A; </w:t>
            </w:r>
            <w:r w:rsidRPr="00D07D3F">
              <w:rPr>
                <w:rFonts w:eastAsia="等线"/>
                <w:sz w:val="16"/>
                <w:szCs w:val="16"/>
                <w:vertAlign w:val="superscript"/>
              </w:rPr>
              <w:t xml:space="preserve">b </w:t>
            </w:r>
            <w:proofErr w:type="spellStart"/>
            <w:r w:rsidRPr="00D07D3F">
              <w:rPr>
                <w:rFonts w:eastAsia="等线"/>
                <w:sz w:val="16"/>
                <w:szCs w:val="16"/>
              </w:rPr>
              <w:t>Cann't</w:t>
            </w:r>
            <w:proofErr w:type="spellEnd"/>
            <w:r w:rsidRPr="00D07D3F">
              <w:rPr>
                <w:rFonts w:eastAsia="等线"/>
                <w:sz w:val="16"/>
                <w:szCs w:val="16"/>
              </w:rPr>
              <w:t xml:space="preserve"> be detected and no more flanking markers reported; </w:t>
            </w:r>
            <w:r w:rsidRPr="00D07D3F">
              <w:rPr>
                <w:rFonts w:eastAsia="等线"/>
                <w:sz w:val="16"/>
                <w:szCs w:val="16"/>
                <w:vertAlign w:val="superscript"/>
              </w:rPr>
              <w:t xml:space="preserve">c </w:t>
            </w:r>
            <w:r w:rsidRPr="00D07D3F">
              <w:rPr>
                <w:rFonts w:eastAsia="等线"/>
                <w:sz w:val="16"/>
                <w:szCs w:val="16"/>
              </w:rPr>
              <w:t>The position of reverse primer was not be detected.</w:t>
            </w:r>
          </w:p>
        </w:tc>
      </w:tr>
    </w:tbl>
    <w:p w14:paraId="7B65BC41" w14:textId="38332072" w:rsidR="00DE23E8" w:rsidRDefault="00DE23E8" w:rsidP="00F22FE4">
      <w:pPr>
        <w:spacing w:before="0" w:after="0"/>
      </w:pPr>
    </w:p>
    <w:p w14:paraId="1C707914" w14:textId="3B82DFC7" w:rsidR="007F7C03" w:rsidRDefault="00332322" w:rsidP="00F22FE4">
      <w:pPr>
        <w:spacing w:before="0" w:after="0"/>
        <w:rPr>
          <w:rFonts w:cs="Times New Roman"/>
          <w:sz w:val="21"/>
          <w:szCs w:val="21"/>
          <w:lang w:val="en-GB"/>
        </w:rPr>
      </w:pPr>
      <w:r w:rsidRPr="00D07D3F">
        <w:rPr>
          <w:rFonts w:cs="Times New Roman"/>
          <w:sz w:val="21"/>
          <w:szCs w:val="21"/>
          <w:lang w:val="en-GB"/>
        </w:rPr>
        <w:t xml:space="preserve">Supplementary Table </w:t>
      </w:r>
      <w:r>
        <w:rPr>
          <w:rFonts w:cs="Times New Roman"/>
          <w:sz w:val="21"/>
          <w:szCs w:val="21"/>
          <w:lang w:val="en-GB"/>
        </w:rPr>
        <w:t>2</w:t>
      </w:r>
      <w:r w:rsidRPr="00D07D3F">
        <w:rPr>
          <w:rFonts w:cs="Times New Roman"/>
          <w:sz w:val="21"/>
          <w:szCs w:val="21"/>
          <w:lang w:val="en-GB"/>
        </w:rPr>
        <w:t>.</w:t>
      </w:r>
      <w:r w:rsidRPr="004F1A83">
        <w:rPr>
          <w:rFonts w:cs="Times New Roman"/>
          <w:i/>
          <w:iCs/>
          <w:sz w:val="21"/>
          <w:szCs w:val="21"/>
          <w:lang w:val="en-GB"/>
        </w:rPr>
        <w:t xml:space="preserve"> In silico </w:t>
      </w:r>
      <w:r>
        <w:rPr>
          <w:rFonts w:cs="Times New Roman"/>
          <w:sz w:val="21"/>
          <w:szCs w:val="21"/>
          <w:lang w:val="en-GB"/>
        </w:rPr>
        <w:t>PCR analysis of selected powdery mildew resistance genes on chromosome 2AL</w:t>
      </w:r>
    </w:p>
    <w:p w14:paraId="26CFA398" w14:textId="06C3D0F2" w:rsidR="00332322" w:rsidRDefault="00332322" w:rsidP="00F22FE4">
      <w:pPr>
        <w:spacing w:before="0" w:after="0"/>
        <w:rPr>
          <w:rFonts w:cs="Times New Roman"/>
          <w:sz w:val="21"/>
          <w:szCs w:val="21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54"/>
        <w:gridCol w:w="1385"/>
        <w:gridCol w:w="1317"/>
        <w:gridCol w:w="2418"/>
        <w:gridCol w:w="1314"/>
      </w:tblGrid>
      <w:tr w:rsidR="00332322" w:rsidRPr="00D07D3F" w14:paraId="7F435F18" w14:textId="77777777" w:rsidTr="00332322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D0E6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F758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Flanking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DEB79" w14:textId="15D70F96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b/>
                <w:bCs/>
                <w:sz w:val="16"/>
                <w:szCs w:val="16"/>
                <w:lang w:eastAsia="zh-CN"/>
              </w:rPr>
              <w:t>M</w:t>
            </w:r>
            <w:r>
              <w:rPr>
                <w:rFonts w:eastAsia="等线"/>
                <w:b/>
                <w:bCs/>
                <w:sz w:val="16"/>
                <w:szCs w:val="16"/>
                <w:lang w:eastAsia="zh-CN"/>
              </w:rPr>
              <w:t>arker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F55FC" w14:textId="2D0573B9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sz w:val="16"/>
                <w:szCs w:val="16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6"/>
                <w:szCs w:val="16"/>
                <w:lang w:eastAsia="zh-CN"/>
              </w:rPr>
              <w:t>roduct size of in silico cloning</w:t>
            </w:r>
            <w:r w:rsidR="0043180A">
              <w:rPr>
                <w:rFonts w:eastAsia="等线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="0043180A" w:rsidRPr="0043180A">
              <w:rPr>
                <w:rFonts w:eastAsia="等线"/>
                <w:b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7446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07D3F">
              <w:rPr>
                <w:rFonts w:eastAsia="等线"/>
                <w:b/>
                <w:bCs/>
                <w:sz w:val="16"/>
                <w:szCs w:val="16"/>
              </w:rPr>
              <w:t>Reference</w:t>
            </w:r>
          </w:p>
        </w:tc>
      </w:tr>
      <w:tr w:rsidR="00332322" w:rsidRPr="00D07D3F" w14:paraId="775DA354" w14:textId="77777777" w:rsidTr="00332322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C1BB7C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M192145E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24C21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dauk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F5DC9" w14:textId="5167A6E2" w:rsidR="00332322" w:rsidRPr="00D07D3F" w:rsidRDefault="00A619A0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528FA" w14:textId="0705B19F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="等线"/>
                <w:sz w:val="16"/>
                <w:szCs w:val="16"/>
                <w:lang w:eastAsia="zh-CN"/>
              </w:rPr>
              <w:t xml:space="preserve">D </w:t>
            </w:r>
            <w:r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41E792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Yu et al., 2018)</w:t>
            </w:r>
          </w:p>
        </w:tc>
      </w:tr>
      <w:tr w:rsidR="00332322" w:rsidRPr="00D07D3F" w14:paraId="0C3A407B" w14:textId="77777777" w:rsidTr="00332322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4FBECE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7D741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dauk6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99A1A" w14:textId="1330C7A4" w:rsidR="00332322" w:rsidRPr="00D07D3F" w:rsidRDefault="00A619A0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8DF7C" w14:textId="7F36806D" w:rsidR="00332322" w:rsidRPr="00D07D3F" w:rsidRDefault="00332322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2</w:t>
            </w:r>
            <w:r>
              <w:rPr>
                <w:rFonts w:eastAsia="等线"/>
                <w:sz w:val="16"/>
                <w:szCs w:val="16"/>
                <w:lang w:eastAsia="zh-CN"/>
              </w:rPr>
              <w:t>47bp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E285F8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332322" w:rsidRPr="00D07D3F" w14:paraId="15AD4B24" w14:textId="77777777" w:rsidTr="00332322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D66068B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LK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5BE4A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dm93-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1F4C6" w14:textId="5DFEAC28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43180A">
              <w:rPr>
                <w:rFonts w:eastAsia="等线"/>
                <w:sz w:val="16"/>
                <w:szCs w:val="16"/>
              </w:rPr>
              <w:t>122</w:t>
            </w:r>
            <w:r>
              <w:rPr>
                <w:rFonts w:eastAsia="等线"/>
                <w:sz w:val="16"/>
                <w:szCs w:val="16"/>
              </w:rPr>
              <w:t>+</w:t>
            </w:r>
            <w:r w:rsidRPr="0043180A">
              <w:rPr>
                <w:rFonts w:eastAsia="等线"/>
                <w:sz w:val="16"/>
                <w:szCs w:val="16"/>
              </w:rPr>
              <w:t>134</w:t>
            </w:r>
            <w:r>
              <w:rPr>
                <w:rFonts w:eastAsia="等线"/>
                <w:sz w:val="16"/>
                <w:szCs w:val="16"/>
              </w:rPr>
              <w:t>+</w:t>
            </w:r>
            <w:r w:rsidRPr="0043180A">
              <w:rPr>
                <w:rFonts w:eastAsia="等线"/>
                <w:sz w:val="16"/>
                <w:szCs w:val="16"/>
              </w:rPr>
              <w:t>136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617F9" w14:textId="118BA3F7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等线"/>
                <w:sz w:val="16"/>
                <w:szCs w:val="16"/>
                <w:lang w:eastAsia="zh-CN"/>
              </w:rPr>
              <w:t>18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FA26FF0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Niu et al., 2008)</w:t>
            </w:r>
          </w:p>
        </w:tc>
      </w:tr>
      <w:tr w:rsidR="00332322" w:rsidRPr="00D07D3F" w14:paraId="3ACDA4FF" w14:textId="77777777" w:rsidTr="00332322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286EC8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ECC2C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B5B79" w14:textId="04584FC8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43180A">
              <w:rPr>
                <w:rFonts w:eastAsia="等线"/>
                <w:sz w:val="16"/>
                <w:szCs w:val="16"/>
              </w:rPr>
              <w:t>198</w:t>
            </w:r>
            <w:r>
              <w:rPr>
                <w:rFonts w:eastAsia="等线"/>
                <w:sz w:val="16"/>
                <w:szCs w:val="16"/>
              </w:rPr>
              <w:t>+</w:t>
            </w:r>
            <w:r w:rsidRPr="0043180A">
              <w:rPr>
                <w:rFonts w:eastAsia="等线"/>
                <w:sz w:val="16"/>
                <w:szCs w:val="16"/>
              </w:rPr>
              <w:t>230</w:t>
            </w:r>
            <w:r>
              <w:rPr>
                <w:rFonts w:eastAsia="等线"/>
                <w:sz w:val="16"/>
                <w:szCs w:val="16"/>
              </w:rPr>
              <w:t>+</w:t>
            </w:r>
            <w:r w:rsidRPr="0043180A">
              <w:rPr>
                <w:rFonts w:eastAsia="等线"/>
                <w:sz w:val="16"/>
                <w:szCs w:val="16"/>
              </w:rPr>
              <w:t>315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2B805" w14:textId="34D40766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="等线"/>
                <w:sz w:val="16"/>
                <w:szCs w:val="16"/>
                <w:lang w:eastAsia="zh-CN"/>
              </w:rPr>
              <w:t xml:space="preserve">D </w:t>
            </w:r>
            <w:r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5A5077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332322" w:rsidRPr="00D07D3F" w14:paraId="6DE37A2A" w14:textId="77777777" w:rsidTr="00332322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3FA20C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PS5</w:t>
            </w:r>
            <w:r>
              <w:rPr>
                <w:rFonts w:eastAsia="等线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89E2B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526-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8C28C" w14:textId="4B5EE981" w:rsidR="00332322" w:rsidRPr="00D07D3F" w:rsidRDefault="00A619A0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C4F98" w14:textId="0CC92825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等线"/>
                <w:sz w:val="16"/>
                <w:szCs w:val="16"/>
                <w:lang w:eastAsia="zh-CN"/>
              </w:rPr>
              <w:t>39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A865122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Niu et al., 2010)</w:t>
            </w:r>
          </w:p>
        </w:tc>
      </w:tr>
      <w:tr w:rsidR="00332322" w:rsidRPr="00D07D3F" w14:paraId="1BC145DB" w14:textId="77777777" w:rsidTr="00332322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D27DEA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6024" w14:textId="6AA4F191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wm382-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5E84C" w14:textId="53F3CF27" w:rsidR="00332322" w:rsidRPr="00D07D3F" w:rsidRDefault="00A619A0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7C819" w14:textId="5A5FABEE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="等线"/>
                <w:sz w:val="16"/>
                <w:szCs w:val="16"/>
                <w:lang w:eastAsia="zh-CN"/>
              </w:rPr>
              <w:t xml:space="preserve">D </w:t>
            </w:r>
            <w:r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442160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332322" w:rsidRPr="00D07D3F" w14:paraId="6C04D008" w14:textId="77777777" w:rsidTr="00332322">
        <w:trPr>
          <w:trHeight w:val="27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0A19E33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Pm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EFAD9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tars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A1507" w14:textId="7C236BB3" w:rsidR="00332322" w:rsidRPr="00D07D3F" w:rsidRDefault="00332322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3</w:t>
            </w:r>
            <w:r>
              <w:rPr>
                <w:rFonts w:eastAsia="等线"/>
                <w:sz w:val="16"/>
                <w:szCs w:val="16"/>
                <w:lang w:eastAsia="zh-CN"/>
              </w:rPr>
              <w:t>04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91E43" w14:textId="5B396C4E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="等线"/>
                <w:sz w:val="16"/>
                <w:szCs w:val="16"/>
                <w:lang w:eastAsia="zh-CN"/>
              </w:rPr>
              <w:t xml:space="preserve">D </w:t>
            </w:r>
            <w:r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CAF424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Li et al., 2019)</w:t>
            </w:r>
          </w:p>
        </w:tc>
      </w:tr>
      <w:tr w:rsidR="00332322" w:rsidRPr="00D07D3F" w14:paraId="7E3B9CDF" w14:textId="77777777" w:rsidTr="00332322">
        <w:trPr>
          <w:trHeight w:val="2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ADC3A3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6FA17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stars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50ED6" w14:textId="2B577BBF" w:rsidR="00332322" w:rsidRPr="00D07D3F" w:rsidRDefault="00332322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3</w:t>
            </w:r>
            <w:r>
              <w:rPr>
                <w:rFonts w:eastAsia="等线"/>
                <w:sz w:val="16"/>
                <w:szCs w:val="16"/>
                <w:lang w:eastAsia="zh-CN"/>
              </w:rPr>
              <w:t>89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F608C" w14:textId="5CB8AA2D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381bp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97A903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332322" w:rsidRPr="00D07D3F" w14:paraId="19EFAB85" w14:textId="77777777" w:rsidTr="00332322">
        <w:trPr>
          <w:trHeight w:val="323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FFE0D79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proofErr w:type="spellStart"/>
            <w:r w:rsidRPr="00D07D3F">
              <w:rPr>
                <w:rFonts w:eastAsia="等线"/>
                <w:i/>
                <w:iCs/>
                <w:sz w:val="16"/>
                <w:szCs w:val="16"/>
              </w:rPr>
              <w:t>Pm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7BB8A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gpw44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27C25" w14:textId="76FA2687" w:rsidR="00332322" w:rsidRPr="00D07D3F" w:rsidRDefault="00A619A0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B55D5" w14:textId="649F7DB4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="等线"/>
                <w:sz w:val="16"/>
                <w:szCs w:val="16"/>
                <w:lang w:eastAsia="zh-CN"/>
              </w:rPr>
              <w:t xml:space="preserve">D </w:t>
            </w:r>
            <w:r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5B8B475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 w:rsidRPr="00D07D3F">
              <w:rPr>
                <w:rFonts w:eastAsia="等线"/>
                <w:noProof/>
                <w:sz w:val="16"/>
                <w:szCs w:val="16"/>
              </w:rPr>
              <w:t>(Fu et al., 2013)</w:t>
            </w:r>
          </w:p>
        </w:tc>
      </w:tr>
      <w:tr w:rsidR="00332322" w:rsidRPr="00D07D3F" w14:paraId="44E4C827" w14:textId="77777777" w:rsidTr="00332322">
        <w:trPr>
          <w:trHeight w:val="32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93DDF1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62B1C" w14:textId="77777777" w:rsidR="00332322" w:rsidRPr="00D07D3F" w:rsidRDefault="00332322" w:rsidP="003C69CB">
            <w:pPr>
              <w:spacing w:before="100" w:beforeAutospacing="1" w:after="0" w:line="200" w:lineRule="exact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D07D3F">
              <w:rPr>
                <w:rFonts w:eastAsia="等线"/>
                <w:i/>
                <w:iCs/>
                <w:sz w:val="16"/>
                <w:szCs w:val="16"/>
              </w:rPr>
              <w:t>Xpsp3039</w:t>
            </w:r>
            <w:r w:rsidRPr="00D07D3F">
              <w:rPr>
                <w:rFonts w:eastAsia="等线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0B2BB" w14:textId="75A4F264" w:rsidR="00332322" w:rsidRPr="00D07D3F" w:rsidRDefault="00A619A0" w:rsidP="00332322">
            <w:pPr>
              <w:spacing w:before="100" w:beforeAutospacing="1" w:after="0" w:line="200" w:lineRule="exact"/>
              <w:jc w:val="center"/>
              <w:rPr>
                <w:rFonts w:eastAsia="等线" w:hint="eastAsia"/>
                <w:sz w:val="16"/>
                <w:szCs w:val="16"/>
                <w:lang w:eastAsia="zh-CN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DA3F7" w14:textId="68B16EF4" w:rsidR="00332322" w:rsidRPr="00D07D3F" w:rsidRDefault="0043180A" w:rsidP="00332322">
            <w:pPr>
              <w:spacing w:before="100" w:beforeAutospacing="1" w:after="0" w:line="200" w:lineRule="exact"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="等线"/>
                <w:sz w:val="16"/>
                <w:szCs w:val="16"/>
                <w:lang w:eastAsia="zh-CN"/>
              </w:rPr>
              <w:t xml:space="preserve">D </w:t>
            </w:r>
            <w:r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182F8C" w14:textId="77777777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</w:p>
        </w:tc>
      </w:tr>
      <w:tr w:rsidR="00332322" w:rsidRPr="00D07D3F" w14:paraId="2E06575F" w14:textId="77777777" w:rsidTr="00332322">
        <w:trPr>
          <w:trHeight w:val="492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C6C5F" w14:textId="107A10CF" w:rsidR="00332322" w:rsidRPr="00D07D3F" w:rsidRDefault="00332322" w:rsidP="003C69CB">
            <w:pPr>
              <w:spacing w:before="100" w:beforeAutospacing="1" w:after="0" w:line="200" w:lineRule="exact"/>
              <w:rPr>
                <w:rFonts w:eastAsia="等线"/>
                <w:sz w:val="16"/>
                <w:szCs w:val="16"/>
              </w:rPr>
            </w:pPr>
            <w:proofErr w:type="spellStart"/>
            <w:r w:rsidRPr="00D07D3F">
              <w:rPr>
                <w:rFonts w:eastAsia="等线"/>
                <w:sz w:val="16"/>
                <w:szCs w:val="16"/>
                <w:vertAlign w:val="superscript"/>
              </w:rPr>
              <w:t>a</w:t>
            </w:r>
            <w:proofErr w:type="spellEnd"/>
            <w:r w:rsidRPr="00D07D3F">
              <w:rPr>
                <w:rFonts w:eastAsia="等线"/>
                <w:sz w:val="16"/>
                <w:szCs w:val="16"/>
                <w:vertAlign w:val="superscript"/>
              </w:rPr>
              <w:t xml:space="preserve"> </w:t>
            </w:r>
            <w:r w:rsidR="0043180A">
              <w:rPr>
                <w:rFonts w:eastAsia="等线"/>
                <w:sz w:val="16"/>
                <w:szCs w:val="16"/>
              </w:rPr>
              <w:t xml:space="preserve">Based on the </w:t>
            </w:r>
            <w:r w:rsidR="0043180A" w:rsidRPr="0043180A">
              <w:rPr>
                <w:rFonts w:eastAsia="等线"/>
                <w:i/>
                <w:iCs/>
                <w:sz w:val="16"/>
                <w:szCs w:val="16"/>
              </w:rPr>
              <w:t>de novo</w:t>
            </w:r>
            <w:r w:rsidR="0043180A">
              <w:rPr>
                <w:rFonts w:eastAsia="等线"/>
                <w:sz w:val="16"/>
                <w:szCs w:val="16"/>
              </w:rPr>
              <w:t xml:space="preserve"> assembly of SN15218 DNA resequencing data; </w:t>
            </w:r>
            <w:r w:rsidR="0043180A" w:rsidRPr="0043180A">
              <w:rPr>
                <w:rFonts w:eastAsia="等线" w:hint="eastAsia"/>
                <w:sz w:val="16"/>
                <w:szCs w:val="16"/>
                <w:vertAlign w:val="superscript"/>
                <w:lang w:eastAsia="zh-CN"/>
              </w:rPr>
              <w:t>b</w:t>
            </w:r>
            <w:r w:rsidR="0043180A">
              <w:rPr>
                <w:rFonts w:eastAsia="等线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="0043180A">
              <w:rPr>
                <w:rFonts w:eastAsia="等线" w:hint="eastAsia"/>
                <w:sz w:val="16"/>
                <w:szCs w:val="16"/>
                <w:lang w:eastAsia="zh-CN"/>
              </w:rPr>
              <w:t>Ca</w:t>
            </w:r>
            <w:r w:rsidR="0043180A">
              <w:rPr>
                <w:rFonts w:eastAsia="等线"/>
                <w:sz w:val="16"/>
                <w:szCs w:val="16"/>
                <w:lang w:eastAsia="zh-CN"/>
              </w:rPr>
              <w:t>n’t be detected.</w:t>
            </w:r>
          </w:p>
        </w:tc>
      </w:tr>
    </w:tbl>
    <w:p w14:paraId="21337569" w14:textId="77777777" w:rsidR="00332322" w:rsidRDefault="00332322" w:rsidP="00F22FE4">
      <w:pPr>
        <w:spacing w:before="0" w:after="0"/>
      </w:pPr>
    </w:p>
    <w:p w14:paraId="690C9445" w14:textId="77777777" w:rsidR="007F7C03" w:rsidRPr="001549D3" w:rsidRDefault="007F7C03" w:rsidP="00F22FE4">
      <w:pPr>
        <w:spacing w:before="0" w:after="0"/>
      </w:pPr>
    </w:p>
    <w:sectPr w:rsidR="007F7C03" w:rsidRPr="001549D3" w:rsidSect="00D07D3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1A4C4" w14:textId="77777777" w:rsidR="00572CF4" w:rsidRDefault="00572CF4" w:rsidP="00117666">
      <w:pPr>
        <w:spacing w:after="0"/>
      </w:pPr>
      <w:r>
        <w:separator/>
      </w:r>
    </w:p>
  </w:endnote>
  <w:endnote w:type="continuationSeparator" w:id="0">
    <w:p w14:paraId="17960BB6" w14:textId="77777777" w:rsidR="00572CF4" w:rsidRDefault="00572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9DFBB" w14:textId="77777777" w:rsidR="00572CF4" w:rsidRDefault="00572CF4" w:rsidP="00117666">
      <w:pPr>
        <w:spacing w:after="0"/>
      </w:pPr>
      <w:r>
        <w:separator/>
      </w:r>
    </w:p>
  </w:footnote>
  <w:footnote w:type="continuationSeparator" w:id="0">
    <w:p w14:paraId="2A184F03" w14:textId="77777777" w:rsidR="00572CF4" w:rsidRDefault="00572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vsseddrxt9aner2d5vx5dnxzz9rtfxdw5a&quot;&gt;108 Copy-Converted&lt;record-ids&gt;&lt;item&gt;50&lt;/item&gt;&lt;item&gt;52&lt;/item&gt;&lt;item&gt;62&lt;/item&gt;&lt;item&gt;63&lt;/item&gt;&lt;item&gt;64&lt;/item&gt;&lt;item&gt;65&lt;/item&gt;&lt;item&gt;79&lt;/item&gt;&lt;item&gt;80&lt;/item&gt;&lt;item&gt;81&lt;/item&gt;&lt;item&gt;83&lt;/item&gt;&lt;item&gt;8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655"/>
    <w:rsid w:val="00267D18"/>
    <w:rsid w:val="00274347"/>
    <w:rsid w:val="002868E2"/>
    <w:rsid w:val="002869C3"/>
    <w:rsid w:val="002936E4"/>
    <w:rsid w:val="002B4A57"/>
    <w:rsid w:val="002C74CA"/>
    <w:rsid w:val="003123F4"/>
    <w:rsid w:val="00332322"/>
    <w:rsid w:val="003544FB"/>
    <w:rsid w:val="003D2F2D"/>
    <w:rsid w:val="00401590"/>
    <w:rsid w:val="0043180A"/>
    <w:rsid w:val="00447801"/>
    <w:rsid w:val="00452E9C"/>
    <w:rsid w:val="004735C8"/>
    <w:rsid w:val="004947A6"/>
    <w:rsid w:val="004961FF"/>
    <w:rsid w:val="004F1A83"/>
    <w:rsid w:val="00517A89"/>
    <w:rsid w:val="005250F2"/>
    <w:rsid w:val="00572CF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C03"/>
    <w:rsid w:val="00817DD6"/>
    <w:rsid w:val="0083759F"/>
    <w:rsid w:val="00885156"/>
    <w:rsid w:val="008F4C4E"/>
    <w:rsid w:val="009151AA"/>
    <w:rsid w:val="0093429D"/>
    <w:rsid w:val="00943573"/>
    <w:rsid w:val="00964134"/>
    <w:rsid w:val="00970F7D"/>
    <w:rsid w:val="00994A3D"/>
    <w:rsid w:val="009C2B12"/>
    <w:rsid w:val="00A174D9"/>
    <w:rsid w:val="00A619A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7D3F"/>
    <w:rsid w:val="00DB59C3"/>
    <w:rsid w:val="00DC259A"/>
    <w:rsid w:val="00DE23E8"/>
    <w:rsid w:val="00E52377"/>
    <w:rsid w:val="00E537AD"/>
    <w:rsid w:val="00E55852"/>
    <w:rsid w:val="00E64E17"/>
    <w:rsid w:val="00E866C9"/>
    <w:rsid w:val="00EA3D3C"/>
    <w:rsid w:val="00EC090A"/>
    <w:rsid w:val="00ED20B5"/>
    <w:rsid w:val="00F22F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D07D3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07D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07D3F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07D3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ei</cp:lastModifiedBy>
  <cp:revision>4</cp:revision>
  <cp:lastPrinted>2013-10-03T12:51:00Z</cp:lastPrinted>
  <dcterms:created xsi:type="dcterms:W3CDTF">2022-05-17T12:52:00Z</dcterms:created>
  <dcterms:modified xsi:type="dcterms:W3CDTF">2022-05-17T14:17:00Z</dcterms:modified>
</cp:coreProperties>
</file>